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Table S4. Comparison of results for late transplant patients taking ciclosporin and tacrolimu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1941"/>
        <w:gridCol w:w="1843"/>
        <w:gridCol w:w="1701"/>
      </w:tblGrid>
      <w:tr>
        <w:trPr>
          <w:trHeight w:val="255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iclospor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mean ± SE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crolimu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mean ± SE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-test</w:t>
            </w:r>
          </w:p>
        </w:tc>
      </w:tr>
      <w:tr>
        <w:trPr>
          <w:trHeight w:val="255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ymphocytes (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4 ± 0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1 ± 0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D3+ cells (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6 ± 0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 ± 0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K cells (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 ± 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± 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 P &lt; 0.05</w:t>
            </w:r>
          </w:p>
        </w:tc>
      </w:tr>
      <w:tr>
        <w:trPr>
          <w:trHeight w:val="255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D56dim:CD56bright rati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8 ± 0.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57 ± 4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 P &lt; 0.05</w:t>
            </w:r>
          </w:p>
        </w:tc>
      </w:tr>
      <w:tr>
        <w:trPr>
          <w:trHeight w:val="255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D107a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NK cells (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28 ± 4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16 ± 4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 P &lt; 0.05</w:t>
            </w:r>
          </w:p>
        </w:tc>
      </w:tr>
      <w:tr>
        <w:trPr>
          <w:trHeight w:val="255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FN-γ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NK cells (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8 ± 1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17 ± 3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 P &lt; 0.0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9:01:00Z</dcterms:created>
  <dc:creator/>
  <dc:description/>
  <cp:keywords/>
  <dc:language>en-US</dc:language>
  <cp:lastModifiedBy/>
  <dcterms:modified xsi:type="dcterms:W3CDTF">2010-09-21T09:12:00Z</dcterms:modified>
  <cp:revision>4</cp:revision>
  <dc:subject/>
  <dc:title>Table XX Drug levels in patient groups</dc:title>
</cp:coreProperties>
</file>